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aption"/>
        <w:jc w:val="both"/>
        <w:rPr>
          <w:rFonts w:ascii="Times New Roman" w:cs="Times New Roman" w:hAnsi="Times New Roman" w:eastAsia="Times New Roman"/>
          <w:b w:val="1"/>
          <w:bCs w:val="1"/>
          <w:i w:val="0"/>
          <w:iCs w:val="0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i w:val="0"/>
          <w:i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2</w:t>
      </w:r>
      <w:r>
        <w:rPr>
          <w:rFonts w:ascii="Times New Roman" w:hAnsi="Times New Roman"/>
          <w:b w:val="1"/>
          <w:bCs w:val="1"/>
          <w:i w:val="0"/>
          <w:iCs w:val="0"/>
          <w:outline w:val="0"/>
          <w:color w:val="000000"/>
          <w:sz w:val="20"/>
          <w:szCs w:val="20"/>
          <w:u w:color="000000"/>
          <w:rtl w:val="0"/>
          <w14:textFill>
            <w14:solidFill>
              <w14:srgbClr w14:val="000000"/>
            </w14:solidFill>
          </w14:textFill>
        </w:rPr>
        <w:t xml:space="preserve"> Table</w:t>
      </w:r>
      <w:r>
        <w:rPr>
          <w:rFonts w:ascii="Times New Roman" w:hAnsi="Times New Roman"/>
          <w:b w:val="1"/>
          <w:bCs w:val="1"/>
          <w:i w:val="0"/>
          <w:i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 Univariable model variables arranged from top to bottom by the best WAIC score.</w:t>
      </w:r>
    </w:p>
    <w:tbl>
      <w:tblPr>
        <w:tblW w:w="9781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737"/>
        <w:gridCol w:w="800"/>
        <w:gridCol w:w="2268"/>
        <w:gridCol w:w="548"/>
        <w:gridCol w:w="160"/>
        <w:gridCol w:w="1015"/>
        <w:gridCol w:w="1135"/>
        <w:gridCol w:w="3118"/>
      </w:tblGrid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Order WAIC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Order DIC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54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ag</w:t>
            </w:r>
          </w:p>
        </w:tc>
        <w:tc>
          <w:tcPr>
            <w:tcW w:type="dxa" w:w="1175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IC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DIC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Regression coefficient, 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β 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(95% CrI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50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502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94 (-0.0208, -0.018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304.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30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65 (-0.0179, -0.0151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138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139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36 (-0.0151, -0.012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55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28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408 (-0.046, -0.035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51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29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307 (-0.0345, -0.026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30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07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278 (-0.0315, -0.024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21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92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354 (-0.0402, -0.0305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06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2007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08 (-0.0122, -0.00935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98.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99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105 (0.00909, 0.011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87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76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236 (-0.027, -0.020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64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53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283 (-0.0326, -0.02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55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49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202 (-0.0234, -0.0171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53.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54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932 (0.0079, 0.010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49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3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37 (-0.0431, -0.030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27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23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233 (-0.0273, -0.019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25.9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23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74 (-0.0203, -0.014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19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20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991 (-0.00116, -0.000822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10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10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801 (0.00659, 0.00943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08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09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801 (-0.00944, -0.0065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907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99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302 (-0.0358, -0.024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98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98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95 (-0.0231, -0.015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98.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99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49 (-0.0177, -0.012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82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83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84 (-0.00101, -0.00067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7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72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233 (-0.0283, -0.018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73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77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27 (-0.0153, -0.0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73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76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63 (-0.0197, -0.0129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70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7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658 (0.00516, 0.00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55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58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08 (-0.0133, -0.0082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53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57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36 (-0.0169, -0.010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52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55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89 (-0.0234, -0.014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8.9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50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93 (0.00219, 0.0036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7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8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82 (0.0021, 0.0035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6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7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66 (-0.00083, -0.00049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4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5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658 (0.000487, 0.0008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3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4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651 (0.00048, 0.000823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2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3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539 (-0.00681, -0.0039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2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3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8 (0.00205, 0.0035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0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3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918 (-0.0116, -0.0067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0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2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6 (0.0019, 0.003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9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3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57 (-0.0199, -0.011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8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9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625 (0.000453, 0.00079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8.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42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14 (-0.0145, -0.00839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5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6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501 (0.00359, 0.0064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4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5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596 (0.000425, 0.00076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3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5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215 (-0.00276, -0.0015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0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3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795 (-0.0103, -0.0056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0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4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34 (-0.0173, -0.0095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0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1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28 (0.00159, 0.0029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8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9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565 (0.000392, 0.00073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7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30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969 (-0.0126, -0.0067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6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8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204 (-0.00267, -0.0014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3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7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17 (-0.0153, -0.0080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3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5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81 (-0.0024, -0.0012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3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703 (-0.00928, -0.0047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2.9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5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828 (-0.0109, -0.0056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1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3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837 (-0.0111, -0.0056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0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0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494 (0.000324, 0.00066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9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2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845 (-0.0113, -0.0056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9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3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104 (-0.0139, -0.0069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9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2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835 (-0.0111, -0.0055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1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637 (-0.00854, -0.0041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0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86 (-0.00251, -0.0012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855 (-0.0115, -0.00562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erotype EV-A71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NA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938 (-0.0128, -0.0059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488 (0.000313, 0.00066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0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958 (-0.0129, -0.0062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20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874 (-0.0118, -0.005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187 (0.00119, 0.0025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6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465 (-0.000635, -0.00029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6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9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905 (-0.0122, -0.0058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6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65 (-0.00224, -0.0010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6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8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593 (-0.00805, -0.0038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5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553 (-0.00754, -0.0035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5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568 (-0.00773, -0.0036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5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75 (0.00175, 0.0037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4.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6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72 (-0.00235, -0.0010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4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737 (-0.0101, -0.0046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2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68 (0.00164, 0.0037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3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4 (0.00146, 0.0033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0.9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3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668 (-0.00928, -0.0040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0.9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3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66 (-0.00231, -0.0010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9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1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61 (-0.00227, -0.00095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9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1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623 (-0.00874, -0.0037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9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1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582 (-0.0082, -0.0034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temperature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8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11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597 (-0.00841, -0.00353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8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9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329 (0.00186, 0.0047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8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9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42 (-0.00202, -0.00081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6.9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9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58 (-0.00225, -0.00090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5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8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2 (0.00111, 0.0028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4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5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138 (0.000718, 0.00204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4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294 (-0.00437, -0.00151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3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4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344 (0.000173, 0.00051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2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5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48 (-0.00217, -0.00077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0.2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2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3 (-0.00197, -0.00061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9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0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1 (-0.0017, -0.00048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8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1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35 (-0.00208, -0.00062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8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801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155 (0.000704, 0.002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6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7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253 (-0.000423, -0.000082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8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2 (-0.00196, -0.00044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3.9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5.5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85 (0.0002, 0.001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2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4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897 (-0.0016, -0.00019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2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5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106 (0.000253, 0.0018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1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3.3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696 (-0.00131, -0.000077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1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5.2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104 (-0.00183, -0.00024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1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2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165 (-0.00000563, 0.000336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1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2.4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14 (-0.0000263, 0.0028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9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2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868 (-0.0017, -0.0000334)</w:t>
            </w:r>
          </w:p>
        </w:tc>
      </w:tr>
      <w:tr>
        <w:tblPrEx>
          <w:shd w:val="clear" w:color="auto" w:fill="cad1d7"/>
        </w:tblPrEx>
        <w:trPr>
          <w:trHeight w:val="418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3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ortion of school holiday days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.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9.6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678 (-0.0021, 0.00074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7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umulative rainfall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.3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.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0403 (-0.00021, 0.00013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2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9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306 (-0.000333, 0.000945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0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561 (-0.000216, 0.00134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2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7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0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445 (-0.00117, 0.000278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3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4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in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7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9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221 (-0.00085, 0.000407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4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9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696 (-0.00158, 0.00018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5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ean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6.1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0477 (-0.000701, 0.00079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6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1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5.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9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514 (-0.00146, 0.00043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7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9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4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152 (-0.00148, 0.0017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8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5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4.4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9.1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318 (-0.00134, 0.000706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9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0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3.7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.7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0.0000989 (-0.00122, 0.00102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0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6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3.6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9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427 (-0.00105, 0.0019)</w:t>
            </w:r>
          </w:p>
        </w:tc>
      </w:tr>
      <w:tr>
        <w:tblPrEx>
          <w:shd w:val="clear" w:color="auto" w:fill="cad1d7"/>
        </w:tblPrEx>
        <w:trPr>
          <w:trHeight w:val="202" w:hRule="atLeast"/>
        </w:trPr>
        <w:tc>
          <w:tcPr>
            <w:tcW w:type="dxa" w:w="737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21</w:t>
            </w:r>
          </w:p>
        </w:tc>
        <w:tc>
          <w:tcPr>
            <w:tcW w:type="dxa" w:w="80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18</w:t>
            </w:r>
          </w:p>
        </w:tc>
        <w:tc>
          <w:tcPr>
            <w:tcW w:type="dxa" w:w="226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aximum humidity</w:t>
            </w:r>
          </w:p>
        </w:tc>
        <w:tc>
          <w:tcPr>
            <w:tcW w:type="dxa" w:w="707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01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3.5</w:t>
            </w:r>
          </w:p>
        </w:tc>
        <w:tc>
          <w:tcPr>
            <w:tcW w:type="dxa" w:w="1134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-71788.8</w:t>
            </w:r>
          </w:p>
        </w:tc>
        <w:tc>
          <w:tcPr>
            <w:tcW w:type="dxa" w:w="311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000144 (-0.00112, 0.00141)</w:t>
            </w:r>
          </w:p>
        </w:tc>
      </w:tr>
    </w:tbl>
    <w:p>
      <w:pPr>
        <w:pStyle w:val="caption"/>
        <w:widowControl w:val="0"/>
        <w:jc w:val="both"/>
        <w:rPr>
          <w:rFonts w:ascii="Times New Roman" w:cs="Times New Roman" w:hAnsi="Times New Roman" w:eastAsia="Times New Roman"/>
          <w:b w:val="1"/>
          <w:bCs w:val="1"/>
          <w:i w:val="0"/>
          <w:iCs w:val="0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"/>
      </w:pP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aption">
    <w:name w:val="caption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40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1"/>
      <w:iCs w:val="1"/>
      <w:caps w:val="0"/>
      <w:smallCaps w:val="0"/>
      <w:strike w:val="0"/>
      <w:dstrike w:val="0"/>
      <w:outline w:val="0"/>
      <w:color w:val="0e2841"/>
      <w:spacing w:val="0"/>
      <w:kern w:val="0"/>
      <w:position w:val="0"/>
      <w:sz w:val="18"/>
      <w:szCs w:val="18"/>
      <w:u w:val="none" w:color="0e2841"/>
      <w:shd w:val="nil" w:color="auto" w:fill="auto"/>
      <w:vertAlign w:val="baseline"/>
      <w:lang w:val="en-US"/>
      <w14:textOutline>
        <w14:noFill/>
      </w14:textOutline>
      <w14:textFill>
        <w14:solidFill>
          <w14:srgbClr w14:val="0E2841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